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652"/>
        <w:gridCol w:w="1928"/>
        <w:gridCol w:w="1300"/>
        <w:gridCol w:w="1540"/>
        <w:gridCol w:w="3440"/>
        <w:gridCol w:w="1300"/>
        <w:gridCol w:w="1282"/>
        <w:gridCol w:w="1062"/>
        <w:gridCol w:w="880"/>
      </w:tblGrid>
      <w:tr w:rsidR="00947244" w:rsidRPr="007A0981" w:rsidTr="00F261D5">
        <w:trPr>
          <w:trHeight w:val="30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244" w:rsidRPr="0088343E" w:rsidRDefault="00947244" w:rsidP="008834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bookmarkStart w:id="0" w:name="_GoBack" w:colFirst="0" w:colLast="0"/>
            <w:r w:rsidRPr="0088343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Supplemental Table 1:  </w:t>
            </w:r>
            <w:proofErr w:type="spellStart"/>
            <w:r w:rsidRPr="0088343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a-DK"/>
              </w:rPr>
              <w:t>ddPCR</w:t>
            </w:r>
            <w:proofErr w:type="spellEnd"/>
            <w:r w:rsidRPr="0088343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a-DK"/>
              </w:rPr>
              <w:t xml:space="preserve"> assay informa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244" w:rsidRPr="0088343E" w:rsidRDefault="00947244" w:rsidP="008834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244" w:rsidRPr="0088343E" w:rsidRDefault="00947244" w:rsidP="008834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244" w:rsidRPr="0088343E" w:rsidRDefault="00947244" w:rsidP="008834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244" w:rsidRPr="0088343E" w:rsidRDefault="00947244" w:rsidP="008834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7244" w:rsidRPr="0088343E" w:rsidRDefault="00947244" w:rsidP="008834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88343E" w:rsidRPr="0088343E" w:rsidTr="00905BA7">
        <w:trPr>
          <w:trHeight w:val="380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spell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Locus</w:t>
            </w:r>
            <w:proofErr w:type="spellEnd"/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Gene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Mutation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OSMIC ID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Bio-Rad </w:t>
            </w:r>
            <w:proofErr w:type="spell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assay</w:t>
            </w:r>
            <w:proofErr w:type="spell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 I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spell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Amplicon</w:t>
            </w:r>
            <w:proofErr w:type="spell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 </w:t>
            </w:r>
            <w:proofErr w:type="spell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size</w:t>
            </w:r>
            <w:proofErr w:type="spell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 (bp)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spell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Annealing</w:t>
            </w:r>
            <w:proofErr w:type="spell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 temperature (°C)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Validated</w:t>
            </w:r>
            <w:r w:rsidRPr="0088343E">
              <w:rPr>
                <w:rFonts w:ascii="Calibri (Body)" w:eastAsia="Times New Roman" w:hAnsi="Calibri (Body)" w:cs="Calibri"/>
                <w:sz w:val="22"/>
                <w:szCs w:val="22"/>
                <w:vertAlign w:val="superscript"/>
                <w:lang w:eastAsia="da-DK"/>
              </w:rPr>
              <w:t>1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spell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LoD</w:t>
            </w:r>
            <w:proofErr w:type="spell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 (%)</w:t>
            </w:r>
          </w:p>
        </w:tc>
      </w:tr>
      <w:tr w:rsidR="0088343E" w:rsidRPr="0088343E" w:rsidTr="00905BA7">
        <w:trPr>
          <w:trHeight w:val="540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</w:p>
        </w:tc>
        <w:tc>
          <w:tcPr>
            <w:tcW w:w="6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Amino </w:t>
            </w:r>
            <w:proofErr w:type="spell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acid</w:t>
            </w:r>
            <w:proofErr w:type="spellEnd"/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</w:p>
        </w:tc>
        <w:tc>
          <w:tcPr>
            <w:tcW w:w="12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</w:p>
        </w:tc>
      </w:tr>
      <w:tr w:rsidR="0088343E" w:rsidRPr="0088343E" w:rsidTr="00905B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Chr12:25398284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KRA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 xml:space="preserve">c.35G&gt;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gram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p.G</w:t>
            </w:r>
            <w:proofErr w:type="gram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12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OSM52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dHsaCP2500592, dHsaCP2500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,1</w:t>
            </w:r>
          </w:p>
        </w:tc>
      </w:tr>
      <w:tr w:rsidR="0088343E" w:rsidRPr="0088343E" w:rsidTr="00905BA7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hr12:253982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KRA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.34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gram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p.G</w:t>
            </w:r>
            <w:proofErr w:type="gram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12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OSM5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dHsaCP2500584, dHsaCP2500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,3</w:t>
            </w:r>
          </w:p>
        </w:tc>
      </w:tr>
      <w:tr w:rsidR="0088343E" w:rsidRPr="0088343E" w:rsidTr="00905BA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hr17:75770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TP5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c.880G&gt;T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gram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p.E</w:t>
            </w:r>
            <w:proofErr w:type="gram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294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OSM1085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dHsaMDV2516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,2</w:t>
            </w:r>
          </w:p>
        </w:tc>
      </w:tr>
      <w:tr w:rsidR="0088343E" w:rsidRPr="0088343E" w:rsidTr="00905BA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hr17:75771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TP5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.820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gram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p.V</w:t>
            </w:r>
            <w:proofErr w:type="gram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274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OSM1076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dHsaMDS2516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,1</w:t>
            </w:r>
          </w:p>
        </w:tc>
      </w:tr>
      <w:tr w:rsidR="0088343E" w:rsidRPr="0088343E" w:rsidTr="00905BA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hr17:75771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TP5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.818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gram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p.R</w:t>
            </w:r>
            <w:proofErr w:type="gram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273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OSM1077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dHsaMDV2510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,2</w:t>
            </w:r>
          </w:p>
        </w:tc>
      </w:tr>
      <w:tr w:rsidR="0088343E" w:rsidRPr="0088343E" w:rsidTr="00905BA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hr17:75782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TP5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.613T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gram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p.Y</w:t>
            </w:r>
            <w:proofErr w:type="gram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205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OSM4568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dHsaMDS2514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,4</w:t>
            </w:r>
          </w:p>
        </w:tc>
      </w:tr>
      <w:tr w:rsidR="0088343E" w:rsidRPr="0088343E" w:rsidTr="00905BA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hr17:75784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TP5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.517G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gram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p.V</w:t>
            </w:r>
            <w:proofErr w:type="gram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173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OSM4355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dHsaMDS2511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,2</w:t>
            </w:r>
          </w:p>
        </w:tc>
      </w:tr>
      <w:tr w:rsidR="0088343E" w:rsidRPr="0088343E" w:rsidTr="00905BA7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hr17:75784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TP5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c.475_476del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proofErr w:type="gramStart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p.A</w:t>
            </w:r>
            <w:proofErr w:type="gramEnd"/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159f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COSM8765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color w:val="333333"/>
                <w:sz w:val="22"/>
                <w:szCs w:val="22"/>
                <w:lang w:eastAsia="da-DK"/>
              </w:rPr>
              <w:t>dHsaMDS385448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</w:pPr>
            <w:r w:rsidRPr="0088343E">
              <w:rPr>
                <w:rFonts w:ascii="Calibri" w:eastAsia="Times New Roman" w:hAnsi="Calibri" w:cs="Calibri"/>
                <w:sz w:val="22"/>
                <w:szCs w:val="22"/>
                <w:lang w:eastAsia="da-DK"/>
              </w:rPr>
              <w:t>0,1</w:t>
            </w:r>
          </w:p>
        </w:tc>
      </w:tr>
      <w:tr w:rsidR="0088343E" w:rsidRPr="008D1ED7" w:rsidTr="00905BA7">
        <w:trPr>
          <w:trHeight w:val="300"/>
        </w:trPr>
        <w:tc>
          <w:tcPr>
            <w:tcW w:w="1534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83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Abbreviations:  CDS, coding DNA sequence; del, deletion; *, translation termination; fs, frameshift; </w:t>
            </w:r>
            <w:proofErr w:type="spellStart"/>
            <w:r w:rsidRPr="00883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bp</w:t>
            </w:r>
            <w:proofErr w:type="spellEnd"/>
            <w:r w:rsidRPr="00883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, base </w:t>
            </w:r>
            <w:proofErr w:type="gramStart"/>
            <w:r w:rsidRPr="00883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pairs;  </w:t>
            </w:r>
            <w:proofErr w:type="spellStart"/>
            <w:r w:rsidRPr="00883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LoD</w:t>
            </w:r>
            <w:proofErr w:type="spellEnd"/>
            <w:proofErr w:type="gramEnd"/>
            <w:r w:rsidRPr="00883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, limit of detection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8343E" w:rsidRPr="008D1ED7" w:rsidTr="00905BA7">
        <w:trPr>
          <w:trHeight w:val="280"/>
        </w:trPr>
        <w:tc>
          <w:tcPr>
            <w:tcW w:w="1534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43E" w:rsidRPr="0088343E" w:rsidRDefault="0088343E" w:rsidP="0088343E">
            <w:pPr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88343E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1: Validated indicates if the assay has been wet-lab validated by Bio-Rad</w:t>
            </w:r>
          </w:p>
        </w:tc>
      </w:tr>
      <w:bookmarkEnd w:id="0"/>
    </w:tbl>
    <w:p w:rsidR="0010202D" w:rsidRPr="0088343E" w:rsidRDefault="0010202D">
      <w:pPr>
        <w:rPr>
          <w:lang w:val="en-US"/>
        </w:rPr>
      </w:pPr>
    </w:p>
    <w:sectPr w:rsidR="0010202D" w:rsidRPr="0088343E" w:rsidSect="0088343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3E"/>
    <w:rsid w:val="0010202D"/>
    <w:rsid w:val="007A0981"/>
    <w:rsid w:val="0088343E"/>
    <w:rsid w:val="008D1ED7"/>
    <w:rsid w:val="008D2101"/>
    <w:rsid w:val="00905BA7"/>
    <w:rsid w:val="0094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ACDA9"/>
  <w15:chartTrackingRefBased/>
  <w15:docId w15:val="{8076B2C1-7FEB-3343-B287-694C0CFA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9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ger</dc:creator>
  <cp:keywords/>
  <dc:description/>
  <cp:lastModifiedBy>Microsoft Office-bruger</cp:lastModifiedBy>
  <cp:revision>6</cp:revision>
  <dcterms:created xsi:type="dcterms:W3CDTF">2019-05-14T07:18:00Z</dcterms:created>
  <dcterms:modified xsi:type="dcterms:W3CDTF">2019-05-14T07:23:00Z</dcterms:modified>
</cp:coreProperties>
</file>